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24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L. monocytogenes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erotypes non- 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trains isolated from diverse sources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2040"/>
        <w:gridCol w:w="1350"/>
        <w:gridCol w:w="4590"/>
        <w:gridCol w:w="2430"/>
        <w:gridCol w:w="17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20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ate no.</w:t>
            </w:r>
          </w:p>
        </w:tc>
        <w:tc>
          <w:tcPr>
            <w:tcW w:w="13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otype</w:t>
            </w:r>
          </w:p>
        </w:tc>
        <w:tc>
          <w:tcPr>
            <w:tcW w:w="45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R Results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LMxysn_1095/ 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mo1083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mcL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4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70C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70C0"/>
                <w:kern w:val="0"/>
                <w:sz w:val="21"/>
                <w:szCs w:val="21"/>
                <w:u w:val="none"/>
                <w:lang w:val="en-US" w:eastAsia="zh-CN" w:bidi="ar"/>
              </w:rPr>
              <w:t>Sample Types</w:t>
            </w:r>
          </w:p>
        </w:tc>
        <w:tc>
          <w:tcPr>
            <w:tcW w:w="17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70C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70C0"/>
                <w:kern w:val="0"/>
                <w:sz w:val="21"/>
                <w:szCs w:val="21"/>
                <w:u w:val="none"/>
                <w:lang w:val="en-US" w:eastAsia="zh-CN" w:bidi="ar"/>
              </w:rPr>
              <w:t>Source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70C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0548</w:t>
            </w:r>
          </w:p>
        </w:tc>
        <w:tc>
          <w:tcPr>
            <w:tcW w:w="13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57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6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  <w:bookmarkStart w:id="0" w:name="_GoBack"/>
            <w:bookmarkEnd w:id="0"/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1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34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4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27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b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5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5196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017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011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P1806222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P1806225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YP1806229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30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30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307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3010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301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301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6301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15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15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154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155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15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15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151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290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290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290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P18072915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809070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8090704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809070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809070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809140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8091404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39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091406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0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091409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1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P1809190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2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0010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3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0310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4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03120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5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0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6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0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7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0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8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04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49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05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0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07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1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0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2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1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3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021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4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20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5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20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6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20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7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21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8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214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59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215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0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05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1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06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2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07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3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0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4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09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5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10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6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1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7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1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8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16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69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1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0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19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1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20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2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2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3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24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4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25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5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27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6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8122728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7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9010301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8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9010302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79</w:t>
            </w:r>
          </w:p>
        </w:tc>
        <w:tc>
          <w:tcPr>
            <w:tcW w:w="204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YZ19010303</w:t>
            </w:r>
          </w:p>
        </w:tc>
        <w:tc>
          <w:tcPr>
            <w:tcW w:w="135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1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10307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1030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1030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2250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2252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3180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3180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31804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31807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3180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3180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4220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52805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5280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5280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5280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52810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1905281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pork meat</w:t>
            </w:r>
          </w:p>
        </w:tc>
        <w:tc>
          <w:tcPr>
            <w:tcW w:w="1770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ark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AP18061975 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1806195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G181808030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G181808031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G181808031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G1818080315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T1818080301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tcBorders>
              <w:bottom w:val="nil"/>
            </w:tcBorders>
            <w:vAlign w:val="center"/>
          </w:tcPr>
          <w:p>
            <w:pPr>
              <w:widowControl/>
              <w:tabs>
                <w:tab w:val="left" w:pos="3672"/>
              </w:tabs>
              <w:spacing w:beforeLines="0" w:afterLines="0"/>
              <w:jc w:val="left"/>
              <w:textAlignment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lang w:eastAsia="zh-CN"/>
              </w:rPr>
              <w:tab/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T181808030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tcBorders>
              <w:top w:val="nil"/>
            </w:tcBorders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PT181808030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090715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609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61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614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620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713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715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71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718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8122720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c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9060802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chilling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9060904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20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9060906</w:t>
            </w:r>
          </w:p>
        </w:tc>
        <w:tc>
          <w:tcPr>
            <w:tcW w:w="13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204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9060913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2a</w:t>
            </w:r>
          </w:p>
        </w:tc>
        <w:tc>
          <w:tcPr>
            <w:tcW w:w="4590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</w:rPr>
              <w:t>－/＋/－</w:t>
            </w:r>
          </w:p>
        </w:tc>
        <w:tc>
          <w:tcPr>
            <w:tcW w:w="243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transport</w:t>
            </w:r>
          </w:p>
        </w:tc>
        <w:tc>
          <w:tcPr>
            <w:tcW w:w="177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aughterhouse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17B2D0C"/>
    <w:rsid w:val="4ED53EE1"/>
    <w:rsid w:val="50534C22"/>
    <w:rsid w:val="583D4393"/>
    <w:rsid w:val="5F44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0"/>
    <w:pPr>
      <w:tabs>
        <w:tab w:val="center" w:pos="4153"/>
        <w:tab w:val="right" w:pos="8306"/>
      </w:tabs>
      <w:snapToGrid w:val="0"/>
      <w:spacing w:beforeLines="0" w:afterLines="0"/>
      <w:jc w:val="left"/>
    </w:pPr>
    <w:rPr>
      <w:rFonts w:hint="default"/>
      <w:sz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09:19:00Z</dcterms:created>
  <dc:creator>潇湘妃子1412400791</dc:creator>
  <cp:lastModifiedBy>潇湘妃子1412400791</cp:lastModifiedBy>
  <dcterms:modified xsi:type="dcterms:W3CDTF">2020-04-15T16:0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